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1267"/>
        <w:gridCol w:w="1351"/>
        <w:gridCol w:w="1642"/>
        <w:gridCol w:w="2209"/>
        <w:gridCol w:w="1111"/>
      </w:tblGrid>
      <w:tr w:rsidR="00554C2F" w:rsidRPr="00554C2F" w14:paraId="5E0D79B1" w14:textId="77777777" w:rsidTr="00554C2F">
        <w:trPr>
          <w:trHeight w:val="300"/>
        </w:trPr>
        <w:tc>
          <w:tcPr>
            <w:tcW w:w="7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BC191" w14:textId="77777777" w:rsidR="00554C2F" w:rsidRPr="00554C2F" w:rsidRDefault="00C572E6" w:rsidP="00554C2F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S1 Table</w:t>
            </w:r>
            <w:bookmarkStart w:id="0" w:name="_GoBack"/>
            <w:bookmarkEnd w:id="0"/>
            <w:r w:rsidR="00554C2F" w:rsidRPr="00554C2F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. Costs of the respective workflows</w:t>
            </w:r>
          </w:p>
        </w:tc>
      </w:tr>
      <w:tr w:rsidR="00554C2F" w:rsidRPr="00554C2F" w14:paraId="6BEE8838" w14:textId="77777777" w:rsidTr="00554C2F">
        <w:trPr>
          <w:trHeight w:val="6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266F9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5469B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Investment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29494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Running cost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ADDA9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b/>
                <w:bCs/>
                <w:color w:val="000000"/>
                <w:lang w:val="sv-SE"/>
              </w:rPr>
              <w:t>Flexibility and adjustabilit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68BD0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554C2F" w:rsidRPr="00554C2F" w14:paraId="6AF7C58C" w14:textId="77777777" w:rsidTr="00554C2F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CCE7F" w14:textId="77777777" w:rsidR="00554C2F" w:rsidRPr="00554C2F" w:rsidRDefault="00554C2F" w:rsidP="00554C2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MS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AA53E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None*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223D2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None*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5297F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Limite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5D0CC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554C2F" w:rsidRPr="00554C2F" w14:paraId="172622D8" w14:textId="77777777" w:rsidTr="00554C2F">
        <w:trPr>
          <w:trHeight w:val="9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288D7" w14:textId="77777777" w:rsidR="00554C2F" w:rsidRPr="00554C2F" w:rsidRDefault="00554C2F" w:rsidP="00554C2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CLC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8790B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Hardware, Softwa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88C23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Staff with limited training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FF32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Excell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EEAE5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554C2F" w:rsidRPr="00554C2F" w14:paraId="5545D905" w14:textId="77777777" w:rsidTr="00554C2F">
        <w:trPr>
          <w:trHeight w:val="900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36F2B" w14:textId="77777777" w:rsidR="00554C2F" w:rsidRPr="00554C2F" w:rsidRDefault="00554C2F" w:rsidP="00554C2F">
            <w:pPr>
              <w:jc w:val="right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Academic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9C8F06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Hardwar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7C12E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Staff with computational training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AE00C" w14:textId="77777777" w:rsidR="00554C2F" w:rsidRPr="00554C2F" w:rsidRDefault="00554C2F" w:rsidP="00554C2F">
            <w:pPr>
              <w:jc w:val="center"/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Excellent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E1FA24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 </w:t>
            </w:r>
          </w:p>
        </w:tc>
      </w:tr>
      <w:tr w:rsidR="00554C2F" w:rsidRPr="00554C2F" w14:paraId="4A8392BB" w14:textId="77777777" w:rsidTr="00554C2F">
        <w:trPr>
          <w:trHeight w:val="300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37985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9D8F4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4E960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9CE74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23C64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</w:p>
        </w:tc>
      </w:tr>
      <w:tr w:rsidR="00554C2F" w:rsidRPr="00554C2F" w14:paraId="1E546A29" w14:textId="77777777" w:rsidTr="00554C2F">
        <w:trPr>
          <w:trHeight w:val="1800"/>
        </w:trPr>
        <w:tc>
          <w:tcPr>
            <w:tcW w:w="7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0F7EF" w14:textId="77777777" w:rsidR="00554C2F" w:rsidRPr="00554C2F" w:rsidRDefault="00554C2F" w:rsidP="00554C2F">
            <w:pPr>
              <w:rPr>
                <w:rFonts w:ascii="Calibri" w:eastAsia="Times New Roman" w:hAnsi="Calibri" w:cs="Times New Roman"/>
                <w:color w:val="000000"/>
                <w:lang w:val="sv-SE"/>
              </w:rPr>
            </w:pPr>
            <w:r w:rsidRPr="00554C2F">
              <w:rPr>
                <w:rFonts w:ascii="Calibri" w:eastAsia="Times New Roman" w:hAnsi="Calibri" w:cs="Times New Roman"/>
                <w:color w:val="000000"/>
                <w:lang w:val="sv-SE"/>
              </w:rPr>
              <w:t>* Given that sequencing provider provides the analysis</w:t>
            </w:r>
          </w:p>
        </w:tc>
      </w:tr>
    </w:tbl>
    <w:p w14:paraId="277974AC" w14:textId="77777777" w:rsidR="00547AEA" w:rsidRDefault="00547AEA"/>
    <w:sectPr w:rsidR="00547AEA" w:rsidSect="00554C2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C2F"/>
    <w:rsid w:val="00547AEA"/>
    <w:rsid w:val="00554C2F"/>
    <w:rsid w:val="00BA55C4"/>
    <w:rsid w:val="00C5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40D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9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Macintosh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Crona</dc:creator>
  <cp:keywords/>
  <dc:description/>
  <cp:lastModifiedBy>Joakim Crona</cp:lastModifiedBy>
  <cp:revision>2</cp:revision>
  <dcterms:created xsi:type="dcterms:W3CDTF">2014-12-09T15:57:00Z</dcterms:created>
  <dcterms:modified xsi:type="dcterms:W3CDTF">2015-05-20T15:28:00Z</dcterms:modified>
</cp:coreProperties>
</file>